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C9E9B" w14:textId="05EF17D5" w:rsidR="005A7F89" w:rsidRPr="005A7F89" w:rsidRDefault="005A7F89" w:rsidP="005A7F89">
      <w:pPr>
        <w:spacing w:after="200" w:line="276" w:lineRule="auto"/>
        <w:rPr>
          <w:rFonts w:ascii="Calibri" w:eastAsia="Calibri" w:hAnsi="Calibri" w:cs="Times New Roman"/>
          <w:lang w:val="en-US"/>
        </w:rPr>
      </w:pPr>
      <w:r w:rsidRPr="005A7F89">
        <w:rPr>
          <w:rFonts w:ascii="Calibri" w:eastAsia="Calibri" w:hAnsi="Calibri" w:cs="Times New Roman"/>
          <w:lang w:val="en-US"/>
        </w:rPr>
        <w:t>Supplement</w:t>
      </w:r>
      <w:r w:rsidR="00AA590F">
        <w:rPr>
          <w:rFonts w:ascii="Calibri" w:eastAsia="Calibri" w:hAnsi="Calibri" w:cs="Times New Roman"/>
          <w:lang w:val="en-US"/>
        </w:rPr>
        <w:t>ary Table</w:t>
      </w:r>
      <w:r w:rsidRPr="005A7F89">
        <w:rPr>
          <w:rFonts w:ascii="Calibri" w:eastAsia="Calibri" w:hAnsi="Calibri" w:cs="Times New Roman"/>
          <w:lang w:val="en-US"/>
        </w:rPr>
        <w:t xml:space="preserve"> </w:t>
      </w:r>
      <w:r w:rsidR="00AA590F">
        <w:rPr>
          <w:rFonts w:ascii="Calibri" w:eastAsia="Calibri" w:hAnsi="Calibri" w:cs="Times New Roman"/>
          <w:lang w:val="en-US"/>
        </w:rPr>
        <w:t>S1</w:t>
      </w:r>
      <w:r w:rsidRPr="005A7F89">
        <w:rPr>
          <w:rFonts w:ascii="Calibri" w:eastAsia="Calibri" w:hAnsi="Calibri" w:cs="Times New Roman"/>
          <w:lang w:val="en-US"/>
        </w:rPr>
        <w:t xml:space="preserve">. Baseline </w:t>
      </w:r>
      <w:r>
        <w:rPr>
          <w:rFonts w:ascii="Calibri" w:eastAsia="Calibri" w:hAnsi="Calibri" w:cs="Times New Roman"/>
          <w:lang w:val="en-US"/>
        </w:rPr>
        <w:t>comparisons</w:t>
      </w:r>
      <w:r w:rsidRPr="005A7F89">
        <w:rPr>
          <w:rFonts w:ascii="Calibri" w:eastAsia="Calibri" w:hAnsi="Calibri" w:cs="Times New Roman"/>
          <w:lang w:val="en-US"/>
        </w:rPr>
        <w:t xml:space="preserve"> of subjects </w:t>
      </w:r>
      <w:r>
        <w:rPr>
          <w:rFonts w:ascii="Calibri" w:eastAsia="Calibri" w:hAnsi="Calibri" w:cs="Times New Roman"/>
          <w:lang w:val="en-US"/>
        </w:rPr>
        <w:t xml:space="preserve">with ADD who completed </w:t>
      </w:r>
      <w:r w:rsidRPr="005A7F89">
        <w:rPr>
          <w:rFonts w:ascii="Calibri" w:eastAsia="Calibri" w:hAnsi="Calibri" w:cs="Times New Roman"/>
          <w:lang w:val="en-US"/>
        </w:rPr>
        <w:t>wave</w:t>
      </w:r>
      <w:r>
        <w:rPr>
          <w:rFonts w:ascii="Calibri" w:eastAsia="Calibri" w:hAnsi="Calibri" w:cs="Times New Roman"/>
          <w:lang w:val="en-US"/>
        </w:rPr>
        <w:t xml:space="preserve"> T2 and those who dropped out.</w:t>
      </w:r>
    </w:p>
    <w:p w14:paraId="77BD5F9F" w14:textId="77777777" w:rsidR="005A7F89" w:rsidRPr="005A7F89" w:rsidRDefault="005A7F89" w:rsidP="005A7F89">
      <w:pPr>
        <w:spacing w:after="0" w:line="240" w:lineRule="auto"/>
        <w:rPr>
          <w:rFonts w:ascii="Calibri" w:eastAsia="Calibri" w:hAnsi="Calibri" w:cs="Times New Roman"/>
          <w:lang w:val="en-US"/>
        </w:rPr>
      </w:pPr>
    </w:p>
    <w:tbl>
      <w:tblPr>
        <w:tblStyle w:val="TableGrid1"/>
        <w:tblpPr w:leftFromText="141" w:rightFromText="141" w:vertAnchor="page" w:horzAnchor="margin" w:tblpY="2161"/>
        <w:tblW w:w="9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8"/>
        <w:gridCol w:w="2269"/>
        <w:gridCol w:w="2269"/>
        <w:gridCol w:w="1134"/>
      </w:tblGrid>
      <w:tr w:rsidR="005A7F89" w:rsidRPr="005A7F89" w14:paraId="6BE56D4D" w14:textId="77777777" w:rsidTr="00CB6450">
        <w:trPr>
          <w:trHeight w:val="706"/>
        </w:trPr>
        <w:tc>
          <w:tcPr>
            <w:tcW w:w="4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0A4342" w14:textId="77777777" w:rsidR="005A7F89" w:rsidRPr="005A7F89" w:rsidRDefault="005A7F89" w:rsidP="005A7F89">
            <w:pPr>
              <w:rPr>
                <w:b/>
                <w:lang w:val="en-US"/>
              </w:rPr>
            </w:pPr>
            <w:r w:rsidRPr="005A7F89">
              <w:rPr>
                <w:b/>
                <w:lang w:val="en-US"/>
              </w:rPr>
              <w:t>Baseline characteristic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C3156B" w14:textId="4A3C9FBB" w:rsidR="005A7F89" w:rsidRPr="005A7F89" w:rsidRDefault="005A7F89" w:rsidP="005A7F8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Completed T2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96691" w14:textId="66CDC27B" w:rsidR="005A7F89" w:rsidRPr="005A7F89" w:rsidRDefault="005A7F89" w:rsidP="005A7F8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ropped out T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08118" w14:textId="77777777" w:rsidR="005A7F89" w:rsidRPr="005A7F89" w:rsidRDefault="005A7F89" w:rsidP="005A7F89">
            <w:pPr>
              <w:rPr>
                <w:b/>
                <w:i/>
                <w:lang w:val="en-US"/>
              </w:rPr>
            </w:pPr>
            <w:r w:rsidRPr="005A7F89">
              <w:rPr>
                <w:b/>
                <w:i/>
                <w:lang w:val="en-US"/>
              </w:rPr>
              <w:t>P-value*</w:t>
            </w:r>
          </w:p>
        </w:tc>
      </w:tr>
      <w:tr w:rsidR="005A7F89" w:rsidRPr="005A7F89" w14:paraId="5327C974" w14:textId="77777777" w:rsidTr="00CB6450">
        <w:tc>
          <w:tcPr>
            <w:tcW w:w="4078" w:type="dxa"/>
            <w:hideMark/>
          </w:tcPr>
          <w:p w14:paraId="5B9F1F47" w14:textId="77777777" w:rsidR="005A7F89" w:rsidRPr="005A7F89" w:rsidRDefault="005A7F89" w:rsidP="005A7F89">
            <w:pPr>
              <w:rPr>
                <w:lang w:val="en-US"/>
              </w:rPr>
            </w:pPr>
            <w:r w:rsidRPr="005A7F89">
              <w:rPr>
                <w:i/>
                <w:lang w:val="en-US"/>
              </w:rPr>
              <w:t>N</w:t>
            </w:r>
          </w:p>
        </w:tc>
        <w:tc>
          <w:tcPr>
            <w:tcW w:w="2269" w:type="dxa"/>
            <w:vAlign w:val="center"/>
            <w:hideMark/>
          </w:tcPr>
          <w:p w14:paraId="027FCDD3" w14:textId="7F1DE1DE" w:rsidR="005A7F89" w:rsidRPr="005A7F89" w:rsidRDefault="005A7F89" w:rsidP="005A7F89">
            <w:pPr>
              <w:rPr>
                <w:lang w:val="en-US"/>
              </w:rPr>
            </w:pPr>
            <w:r w:rsidRPr="005A7F89">
              <w:rPr>
                <w:lang w:val="en-US"/>
              </w:rPr>
              <w:t>6</w:t>
            </w:r>
            <w:r>
              <w:rPr>
                <w:lang w:val="en-US"/>
              </w:rPr>
              <w:t>32</w:t>
            </w:r>
          </w:p>
        </w:tc>
        <w:tc>
          <w:tcPr>
            <w:tcW w:w="2269" w:type="dxa"/>
            <w:hideMark/>
          </w:tcPr>
          <w:p w14:paraId="7C07C1C2" w14:textId="7C67AD23" w:rsidR="005A7F89" w:rsidRPr="005A7F89" w:rsidRDefault="005A7F89" w:rsidP="005A7F89">
            <w:pPr>
              <w:rPr>
                <w:lang w:val="en-US"/>
              </w:rPr>
            </w:pPr>
            <w:r w:rsidRPr="005A7F89">
              <w:rPr>
                <w:lang w:val="en-US"/>
              </w:rPr>
              <w:t>40</w:t>
            </w: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50A132D4" w14:textId="77777777" w:rsidR="005A7F89" w:rsidRPr="005A7F89" w:rsidRDefault="005A7F89" w:rsidP="005A7F89">
            <w:pPr>
              <w:rPr>
                <w:lang w:val="en-US"/>
              </w:rPr>
            </w:pPr>
          </w:p>
        </w:tc>
      </w:tr>
      <w:tr w:rsidR="005A7F89" w:rsidRPr="005A7F89" w14:paraId="73BDD313" w14:textId="77777777" w:rsidTr="005A7F89">
        <w:tc>
          <w:tcPr>
            <w:tcW w:w="4078" w:type="dxa"/>
            <w:hideMark/>
          </w:tcPr>
          <w:p w14:paraId="38684A32" w14:textId="77777777" w:rsidR="005A7F89" w:rsidRPr="005A7F89" w:rsidRDefault="005A7F89" w:rsidP="005A7F89">
            <w:pPr>
              <w:rPr>
                <w:i/>
                <w:lang w:val="en-US"/>
              </w:rPr>
            </w:pPr>
            <w:r w:rsidRPr="005A7F89">
              <w:rPr>
                <w:lang w:val="en-US"/>
              </w:rPr>
              <w:t>Age in years, mean (SD)</w:t>
            </w:r>
          </w:p>
        </w:tc>
        <w:tc>
          <w:tcPr>
            <w:tcW w:w="2269" w:type="dxa"/>
          </w:tcPr>
          <w:p w14:paraId="13F33EF4" w14:textId="70E275C6" w:rsidR="005A7F89" w:rsidRPr="005A7F89" w:rsidRDefault="005A7F89" w:rsidP="005A7F89">
            <w:pPr>
              <w:rPr>
                <w:lang w:val="en-US"/>
              </w:rPr>
            </w:pPr>
            <w:r>
              <w:rPr>
                <w:lang w:val="en-US"/>
              </w:rPr>
              <w:t>42.3 (12.2)</w:t>
            </w:r>
          </w:p>
        </w:tc>
        <w:tc>
          <w:tcPr>
            <w:tcW w:w="2269" w:type="dxa"/>
          </w:tcPr>
          <w:p w14:paraId="75C2C17F" w14:textId="41DDD216" w:rsidR="005A7F89" w:rsidRPr="005A7F89" w:rsidRDefault="005A7F89" w:rsidP="005A7F89">
            <w:pPr>
              <w:rPr>
                <w:lang w:val="en-US"/>
              </w:rPr>
            </w:pPr>
            <w:r>
              <w:rPr>
                <w:lang w:val="en-US"/>
              </w:rPr>
              <w:t>40.3 (12.5)</w:t>
            </w:r>
          </w:p>
        </w:tc>
        <w:tc>
          <w:tcPr>
            <w:tcW w:w="1134" w:type="dxa"/>
          </w:tcPr>
          <w:p w14:paraId="4B862171" w14:textId="51F99D4F" w:rsidR="005A7F89" w:rsidRPr="005A7F89" w:rsidRDefault="00AA590F" w:rsidP="005A7F89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5A7F89" w:rsidRPr="005A7F89" w14:paraId="133E391A" w14:textId="77777777" w:rsidTr="005A7F89">
        <w:tc>
          <w:tcPr>
            <w:tcW w:w="4078" w:type="dxa"/>
            <w:hideMark/>
          </w:tcPr>
          <w:p w14:paraId="545776BD" w14:textId="77777777" w:rsidR="005A7F89" w:rsidRPr="005A7F89" w:rsidRDefault="005A7F89" w:rsidP="005A7F89">
            <w:pPr>
              <w:rPr>
                <w:lang w:val="en-US"/>
              </w:rPr>
            </w:pPr>
            <w:r w:rsidRPr="005A7F89">
              <w:rPr>
                <w:lang w:val="en-US"/>
              </w:rPr>
              <w:t>Gender, % female</w:t>
            </w:r>
          </w:p>
        </w:tc>
        <w:tc>
          <w:tcPr>
            <w:tcW w:w="2269" w:type="dxa"/>
          </w:tcPr>
          <w:p w14:paraId="3A730DCC" w14:textId="1A13F2BC" w:rsidR="005A7F89" w:rsidRPr="005A7F89" w:rsidRDefault="00486123" w:rsidP="005A7F89">
            <w:pPr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</w:tc>
        <w:tc>
          <w:tcPr>
            <w:tcW w:w="2269" w:type="dxa"/>
          </w:tcPr>
          <w:p w14:paraId="6AE51C7B" w14:textId="4AEC488D" w:rsidR="005A7F89" w:rsidRPr="005A7F89" w:rsidRDefault="00486123" w:rsidP="005A7F89">
            <w:pPr>
              <w:rPr>
                <w:lang w:val="en-US"/>
              </w:rPr>
            </w:pPr>
            <w:r>
              <w:rPr>
                <w:lang w:val="en-US"/>
              </w:rPr>
              <w:t>68.0</w:t>
            </w:r>
          </w:p>
        </w:tc>
        <w:tc>
          <w:tcPr>
            <w:tcW w:w="1134" w:type="dxa"/>
          </w:tcPr>
          <w:p w14:paraId="72827E8F" w14:textId="3BE3C15B" w:rsidR="005A7F89" w:rsidRPr="005A7F89" w:rsidRDefault="00AA590F" w:rsidP="005A7F89">
            <w:pPr>
              <w:rPr>
                <w:lang w:val="en-US"/>
              </w:rPr>
            </w:pPr>
            <w:r>
              <w:rPr>
                <w:lang w:val="en-US"/>
              </w:rPr>
              <w:t>0.98</w:t>
            </w:r>
          </w:p>
        </w:tc>
      </w:tr>
      <w:tr w:rsidR="005A7F89" w:rsidRPr="005A7F89" w14:paraId="66C1D82C" w14:textId="77777777" w:rsidTr="005A7F89">
        <w:tc>
          <w:tcPr>
            <w:tcW w:w="4078" w:type="dxa"/>
            <w:hideMark/>
          </w:tcPr>
          <w:p w14:paraId="55214561" w14:textId="2C78C363" w:rsidR="005A7F89" w:rsidRPr="005A7F89" w:rsidRDefault="005A7F89" w:rsidP="005A7F89">
            <w:pPr>
              <w:rPr>
                <w:lang w:val="en-US"/>
              </w:rPr>
            </w:pPr>
            <w:r w:rsidRPr="005A7F89">
              <w:rPr>
                <w:lang w:val="en-US"/>
              </w:rPr>
              <w:t xml:space="preserve">Education </w:t>
            </w:r>
            <w:r>
              <w:rPr>
                <w:lang w:val="en-US"/>
              </w:rPr>
              <w:t>level</w:t>
            </w:r>
            <w:r w:rsidRPr="005A7F89">
              <w:rPr>
                <w:lang w:val="en-US"/>
              </w:rPr>
              <w:t xml:space="preserve">, </w:t>
            </w:r>
            <w:r w:rsidR="00486123">
              <w:rPr>
                <w:lang w:val="en-US"/>
              </w:rPr>
              <w:t>% basic</w:t>
            </w:r>
            <w:r w:rsidRPr="005A7F89">
              <w:rPr>
                <w:lang w:val="en-US"/>
              </w:rPr>
              <w:t xml:space="preserve"> </w:t>
            </w:r>
          </w:p>
        </w:tc>
        <w:tc>
          <w:tcPr>
            <w:tcW w:w="2269" w:type="dxa"/>
          </w:tcPr>
          <w:p w14:paraId="786F7725" w14:textId="6DFB9AC6" w:rsidR="005A7F89" w:rsidRPr="005A7F89" w:rsidRDefault="00486123" w:rsidP="005A7F89">
            <w:pPr>
              <w:rPr>
                <w:lang w:val="en-US"/>
              </w:rPr>
            </w:pPr>
            <w:r>
              <w:rPr>
                <w:lang w:val="en-US"/>
              </w:rPr>
              <w:t>8.2</w:t>
            </w:r>
          </w:p>
        </w:tc>
        <w:tc>
          <w:tcPr>
            <w:tcW w:w="2269" w:type="dxa"/>
          </w:tcPr>
          <w:p w14:paraId="673ACFA2" w14:textId="616CBF73" w:rsidR="005A7F89" w:rsidRPr="005A7F89" w:rsidRDefault="00486123" w:rsidP="005A7F89">
            <w:pPr>
              <w:rPr>
                <w:lang w:val="en-US"/>
              </w:rPr>
            </w:pPr>
            <w:r>
              <w:rPr>
                <w:lang w:val="en-US"/>
              </w:rPr>
              <w:t>13.9</w:t>
            </w:r>
          </w:p>
        </w:tc>
        <w:tc>
          <w:tcPr>
            <w:tcW w:w="1134" w:type="dxa"/>
          </w:tcPr>
          <w:p w14:paraId="563C6A2B" w14:textId="5DBF2370" w:rsidR="005A7F89" w:rsidRPr="005A7F89" w:rsidRDefault="00AA590F" w:rsidP="005A7F89">
            <w:pPr>
              <w:rPr>
                <w:lang w:val="en-US"/>
              </w:rPr>
            </w:pPr>
            <w:r>
              <w:rPr>
                <w:lang w:val="en-US"/>
              </w:rPr>
              <w:t>&lt;0.01</w:t>
            </w:r>
          </w:p>
        </w:tc>
      </w:tr>
      <w:tr w:rsidR="00486123" w:rsidRPr="005A7F89" w14:paraId="0CED6D17" w14:textId="77777777" w:rsidTr="005A7F89">
        <w:tc>
          <w:tcPr>
            <w:tcW w:w="4078" w:type="dxa"/>
          </w:tcPr>
          <w:p w14:paraId="0D94A24B" w14:textId="1FBBBD99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 xml:space="preserve">Education </w:t>
            </w:r>
            <w:r>
              <w:rPr>
                <w:lang w:val="en-US"/>
              </w:rPr>
              <w:t>level</w:t>
            </w:r>
            <w:r w:rsidRPr="005A7F89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% </w:t>
            </w:r>
            <w:r>
              <w:rPr>
                <w:lang w:val="en-US"/>
              </w:rPr>
              <w:t>intermediate</w:t>
            </w:r>
            <w:r w:rsidRPr="005A7F89">
              <w:rPr>
                <w:lang w:val="en-US"/>
              </w:rPr>
              <w:t xml:space="preserve"> </w:t>
            </w:r>
          </w:p>
        </w:tc>
        <w:tc>
          <w:tcPr>
            <w:tcW w:w="2269" w:type="dxa"/>
          </w:tcPr>
          <w:p w14:paraId="1A22D211" w14:textId="5351E764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60.6</w:t>
            </w:r>
          </w:p>
        </w:tc>
        <w:tc>
          <w:tcPr>
            <w:tcW w:w="2269" w:type="dxa"/>
          </w:tcPr>
          <w:p w14:paraId="44E1A034" w14:textId="5D4F23B0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62.1</w:t>
            </w:r>
          </w:p>
        </w:tc>
        <w:tc>
          <w:tcPr>
            <w:tcW w:w="1134" w:type="dxa"/>
          </w:tcPr>
          <w:p w14:paraId="1ECBD66A" w14:textId="77777777" w:rsidR="00486123" w:rsidRPr="005A7F89" w:rsidRDefault="00486123" w:rsidP="00486123">
            <w:pPr>
              <w:rPr>
                <w:lang w:val="en-US"/>
              </w:rPr>
            </w:pPr>
          </w:p>
        </w:tc>
      </w:tr>
      <w:tr w:rsidR="00486123" w:rsidRPr="005A7F89" w14:paraId="02B60785" w14:textId="77777777" w:rsidTr="005A7F89">
        <w:tc>
          <w:tcPr>
            <w:tcW w:w="4078" w:type="dxa"/>
          </w:tcPr>
          <w:p w14:paraId="4E04C615" w14:textId="402BBB90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 xml:space="preserve">Education </w:t>
            </w:r>
            <w:r>
              <w:rPr>
                <w:lang w:val="en-US"/>
              </w:rPr>
              <w:t>level</w:t>
            </w:r>
            <w:r w:rsidRPr="005A7F89">
              <w:rPr>
                <w:lang w:val="en-US"/>
              </w:rPr>
              <w:t xml:space="preserve">, </w:t>
            </w:r>
            <w:r>
              <w:rPr>
                <w:lang w:val="en-US"/>
              </w:rPr>
              <w:t xml:space="preserve">% </w:t>
            </w:r>
            <w:r>
              <w:rPr>
                <w:lang w:val="en-US"/>
              </w:rPr>
              <w:t>high</w:t>
            </w:r>
          </w:p>
        </w:tc>
        <w:tc>
          <w:tcPr>
            <w:tcW w:w="2269" w:type="dxa"/>
          </w:tcPr>
          <w:p w14:paraId="28300260" w14:textId="1DF86B44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31.2</w:t>
            </w:r>
          </w:p>
        </w:tc>
        <w:tc>
          <w:tcPr>
            <w:tcW w:w="2269" w:type="dxa"/>
          </w:tcPr>
          <w:p w14:paraId="54D7E22F" w14:textId="3139051A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24.0</w:t>
            </w:r>
          </w:p>
        </w:tc>
        <w:tc>
          <w:tcPr>
            <w:tcW w:w="1134" w:type="dxa"/>
          </w:tcPr>
          <w:p w14:paraId="790CFF96" w14:textId="77777777" w:rsidR="00486123" w:rsidRPr="005A7F89" w:rsidRDefault="00486123" w:rsidP="00486123">
            <w:pPr>
              <w:rPr>
                <w:lang w:val="en-US"/>
              </w:rPr>
            </w:pPr>
          </w:p>
        </w:tc>
      </w:tr>
      <w:tr w:rsidR="00486123" w:rsidRPr="005A7F89" w14:paraId="4337B259" w14:textId="77777777" w:rsidTr="005A7F89">
        <w:tc>
          <w:tcPr>
            <w:tcW w:w="4078" w:type="dxa"/>
          </w:tcPr>
          <w:p w14:paraId="48D9F947" w14:textId="5417D6DB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Inventory of Depressive Symptoms</w:t>
            </w:r>
          </w:p>
        </w:tc>
        <w:tc>
          <w:tcPr>
            <w:tcW w:w="2269" w:type="dxa"/>
          </w:tcPr>
          <w:p w14:paraId="6D3CF04F" w14:textId="798E719B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31.4 (12.9)</w:t>
            </w:r>
          </w:p>
        </w:tc>
        <w:tc>
          <w:tcPr>
            <w:tcW w:w="2269" w:type="dxa"/>
          </w:tcPr>
          <w:p w14:paraId="55DBE688" w14:textId="1282AE48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30.2 (13.8)</w:t>
            </w:r>
          </w:p>
        </w:tc>
        <w:tc>
          <w:tcPr>
            <w:tcW w:w="1134" w:type="dxa"/>
          </w:tcPr>
          <w:p w14:paraId="7027D588" w14:textId="1E1729BD" w:rsidR="00486123" w:rsidRPr="005A7F89" w:rsidRDefault="00AA590F" w:rsidP="00486123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</w:tr>
      <w:tr w:rsidR="00486123" w:rsidRPr="005A7F89" w14:paraId="34589E04" w14:textId="77777777" w:rsidTr="005A7F89">
        <w:tc>
          <w:tcPr>
            <w:tcW w:w="4078" w:type="dxa"/>
            <w:hideMark/>
          </w:tcPr>
          <w:p w14:paraId="4B0E22E3" w14:textId="3410B15D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>Beck Anxiety Inventory, mean (SD)</w:t>
            </w:r>
          </w:p>
        </w:tc>
        <w:tc>
          <w:tcPr>
            <w:tcW w:w="2269" w:type="dxa"/>
          </w:tcPr>
          <w:p w14:paraId="2BCFD3CD" w14:textId="28995F57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8.7 (10.8)</w:t>
            </w:r>
          </w:p>
        </w:tc>
        <w:tc>
          <w:tcPr>
            <w:tcW w:w="2269" w:type="dxa"/>
          </w:tcPr>
          <w:p w14:paraId="329B0E99" w14:textId="71DC3245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8.7 (12.7)</w:t>
            </w:r>
          </w:p>
        </w:tc>
        <w:tc>
          <w:tcPr>
            <w:tcW w:w="1134" w:type="dxa"/>
          </w:tcPr>
          <w:p w14:paraId="6DCB8921" w14:textId="3E58981E" w:rsidR="00486123" w:rsidRPr="005A7F89" w:rsidRDefault="00AA590F" w:rsidP="00486123">
            <w:pPr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</w:tr>
      <w:tr w:rsidR="00486123" w:rsidRPr="005A7F89" w14:paraId="52D23010" w14:textId="77777777" w:rsidTr="005A7F89">
        <w:tc>
          <w:tcPr>
            <w:tcW w:w="4078" w:type="dxa"/>
          </w:tcPr>
          <w:p w14:paraId="7C0CFDE7" w14:textId="648ABD36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>Fear Questionnaire</w:t>
            </w:r>
            <w:r>
              <w:rPr>
                <w:lang w:val="en-US"/>
              </w:rPr>
              <w:t xml:space="preserve"> Social phobia</w:t>
            </w:r>
            <w:r w:rsidRPr="005A7F89">
              <w:rPr>
                <w:lang w:val="en-US"/>
              </w:rPr>
              <w:t>, mean (SD)</w:t>
            </w:r>
          </w:p>
        </w:tc>
        <w:tc>
          <w:tcPr>
            <w:tcW w:w="2269" w:type="dxa"/>
          </w:tcPr>
          <w:p w14:paraId="197580D4" w14:textId="79585D60" w:rsidR="00486123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6.6 (8.9)</w:t>
            </w:r>
          </w:p>
        </w:tc>
        <w:tc>
          <w:tcPr>
            <w:tcW w:w="2269" w:type="dxa"/>
          </w:tcPr>
          <w:p w14:paraId="4BDC0CDF" w14:textId="64CA3D96" w:rsidR="00486123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5.0 (9.9)</w:t>
            </w:r>
          </w:p>
        </w:tc>
        <w:tc>
          <w:tcPr>
            <w:tcW w:w="1134" w:type="dxa"/>
          </w:tcPr>
          <w:p w14:paraId="53E6A845" w14:textId="1E4EB1A3" w:rsidR="00486123" w:rsidRPr="005A7F89" w:rsidRDefault="00AA590F" w:rsidP="00486123">
            <w:pPr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</w:tr>
      <w:tr w:rsidR="00486123" w:rsidRPr="005A7F89" w14:paraId="7D65ED3E" w14:textId="77777777" w:rsidTr="005A7F89">
        <w:tc>
          <w:tcPr>
            <w:tcW w:w="4078" w:type="dxa"/>
          </w:tcPr>
          <w:p w14:paraId="0B2D4835" w14:textId="6258C916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>Fear Questionnaire</w:t>
            </w:r>
            <w:r>
              <w:rPr>
                <w:lang w:val="en-US"/>
              </w:rPr>
              <w:t xml:space="preserve"> Agoraphobia</w:t>
            </w:r>
            <w:r w:rsidRPr="005A7F89">
              <w:rPr>
                <w:lang w:val="en-US"/>
              </w:rPr>
              <w:t>, mean (SD)</w:t>
            </w:r>
          </w:p>
        </w:tc>
        <w:tc>
          <w:tcPr>
            <w:tcW w:w="2269" w:type="dxa"/>
          </w:tcPr>
          <w:p w14:paraId="6337CA7B" w14:textId="1856D054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1.5 (10.0)</w:t>
            </w:r>
          </w:p>
        </w:tc>
        <w:tc>
          <w:tcPr>
            <w:tcW w:w="2269" w:type="dxa"/>
          </w:tcPr>
          <w:p w14:paraId="6E5FB77C" w14:textId="48B9BB92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10.6 (10.8)</w:t>
            </w:r>
          </w:p>
        </w:tc>
        <w:tc>
          <w:tcPr>
            <w:tcW w:w="1134" w:type="dxa"/>
          </w:tcPr>
          <w:p w14:paraId="690EF1FA" w14:textId="55A22344" w:rsidR="00486123" w:rsidRPr="005A7F89" w:rsidRDefault="00AA590F" w:rsidP="00486123">
            <w:pPr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486123" w:rsidRPr="005A7F89" w14:paraId="09F98C47" w14:textId="77777777" w:rsidTr="005A7F89">
        <w:tc>
          <w:tcPr>
            <w:tcW w:w="4078" w:type="dxa"/>
            <w:hideMark/>
          </w:tcPr>
          <w:p w14:paraId="239F1422" w14:textId="77777777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>Disability (WHODAS-II, standardized total</w:t>
            </w:r>
          </w:p>
          <w:p w14:paraId="28D4240F" w14:textId="32884515" w:rsidR="00486123" w:rsidRPr="005A7F89" w:rsidRDefault="00486123" w:rsidP="00486123">
            <w:pPr>
              <w:rPr>
                <w:lang w:val="en-US"/>
              </w:rPr>
            </w:pPr>
            <w:r w:rsidRPr="005A7F89">
              <w:rPr>
                <w:lang w:val="en-US"/>
              </w:rPr>
              <w:t xml:space="preserve">     </w:t>
            </w:r>
            <w:r w:rsidR="00A60879" w:rsidRPr="005A7F89">
              <w:rPr>
                <w:lang w:val="en-US"/>
              </w:rPr>
              <w:t>S</w:t>
            </w:r>
            <w:r w:rsidRPr="005A7F89">
              <w:rPr>
                <w:lang w:val="en-US"/>
              </w:rPr>
              <w:t>core</w:t>
            </w:r>
            <w:r w:rsidR="00A60879">
              <w:rPr>
                <w:lang w:val="en-US"/>
              </w:rPr>
              <w:t xml:space="preserve"> 32-item</w:t>
            </w:r>
            <w:r w:rsidRPr="005A7F89">
              <w:rPr>
                <w:lang w:val="en-US"/>
              </w:rPr>
              <w:t>, mean (SD)</w:t>
            </w:r>
          </w:p>
        </w:tc>
        <w:tc>
          <w:tcPr>
            <w:tcW w:w="2269" w:type="dxa"/>
          </w:tcPr>
          <w:p w14:paraId="6D7826C4" w14:textId="2ECCD917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60879">
              <w:rPr>
                <w:lang w:val="en-US"/>
              </w:rPr>
              <w:t>7.4</w:t>
            </w:r>
            <w:r>
              <w:rPr>
                <w:lang w:val="en-US"/>
              </w:rPr>
              <w:t xml:space="preserve"> (1</w:t>
            </w:r>
            <w:r w:rsidR="00A60879">
              <w:rPr>
                <w:lang w:val="en-US"/>
              </w:rPr>
              <w:t>7</w:t>
            </w:r>
            <w:r>
              <w:rPr>
                <w:lang w:val="en-US"/>
              </w:rPr>
              <w:t>.</w:t>
            </w:r>
            <w:r w:rsidR="00A60879">
              <w:rPr>
                <w:lang w:val="en-US"/>
              </w:rPr>
              <w:t>4</w:t>
            </w:r>
            <w:r>
              <w:rPr>
                <w:lang w:val="en-US"/>
              </w:rPr>
              <w:t>)</w:t>
            </w:r>
          </w:p>
        </w:tc>
        <w:tc>
          <w:tcPr>
            <w:tcW w:w="2269" w:type="dxa"/>
          </w:tcPr>
          <w:p w14:paraId="35742CCF" w14:textId="09C0B6F9" w:rsidR="00486123" w:rsidRPr="005A7F89" w:rsidRDefault="00486123" w:rsidP="0048612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A60879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A60879">
              <w:rPr>
                <w:lang w:val="en-US"/>
              </w:rPr>
              <w:t>6</w:t>
            </w:r>
            <w:r>
              <w:rPr>
                <w:lang w:val="en-US"/>
              </w:rPr>
              <w:t xml:space="preserve"> (1</w:t>
            </w:r>
            <w:r w:rsidR="00A60879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A60879">
              <w:rPr>
                <w:lang w:val="en-US"/>
              </w:rPr>
              <w:t>5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</w:tcPr>
          <w:p w14:paraId="44E7C190" w14:textId="35906D4A" w:rsidR="00486123" w:rsidRPr="005A7F89" w:rsidRDefault="00AA590F" w:rsidP="00486123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</w:tr>
    </w:tbl>
    <w:p w14:paraId="0D002F06" w14:textId="577BB8D2" w:rsidR="00011764" w:rsidRPr="00486123" w:rsidRDefault="00486123">
      <w:pPr>
        <w:rPr>
          <w:lang w:val="en-US"/>
        </w:rPr>
      </w:pPr>
      <w:r w:rsidRPr="00486123">
        <w:rPr>
          <w:lang w:val="en-US"/>
        </w:rPr>
        <w:t xml:space="preserve">*T-test </w:t>
      </w:r>
      <w:r>
        <w:rPr>
          <w:lang w:val="en-US"/>
        </w:rPr>
        <w:t xml:space="preserve">for continuous variables and </w:t>
      </w:r>
      <w:r w:rsidRPr="00486123">
        <w:rPr>
          <w:lang w:val="en-US"/>
        </w:rPr>
        <w:t>Chi-square</w:t>
      </w:r>
      <w:r>
        <w:rPr>
          <w:lang w:val="en-US"/>
        </w:rPr>
        <w:t xml:space="preserve"> for categorical variables.</w:t>
      </w:r>
    </w:p>
    <w:sectPr w:rsidR="00011764" w:rsidRPr="004861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F89"/>
    <w:rsid w:val="00011764"/>
    <w:rsid w:val="000563C8"/>
    <w:rsid w:val="00061BC4"/>
    <w:rsid w:val="00084341"/>
    <w:rsid w:val="000866DD"/>
    <w:rsid w:val="000B1CD0"/>
    <w:rsid w:val="000B6559"/>
    <w:rsid w:val="000D0866"/>
    <w:rsid w:val="000E6D76"/>
    <w:rsid w:val="000F4915"/>
    <w:rsid w:val="00122BDF"/>
    <w:rsid w:val="00160F54"/>
    <w:rsid w:val="001622A0"/>
    <w:rsid w:val="00177526"/>
    <w:rsid w:val="00183B99"/>
    <w:rsid w:val="001B0A5D"/>
    <w:rsid w:val="001B648D"/>
    <w:rsid w:val="001C0717"/>
    <w:rsid w:val="001D0932"/>
    <w:rsid w:val="00201BCC"/>
    <w:rsid w:val="002043F2"/>
    <w:rsid w:val="00220825"/>
    <w:rsid w:val="002213E1"/>
    <w:rsid w:val="00230923"/>
    <w:rsid w:val="002365EF"/>
    <w:rsid w:val="00240DF0"/>
    <w:rsid w:val="0024588D"/>
    <w:rsid w:val="00246A64"/>
    <w:rsid w:val="00251597"/>
    <w:rsid w:val="00263CBA"/>
    <w:rsid w:val="002A0ABB"/>
    <w:rsid w:val="002D0C1E"/>
    <w:rsid w:val="002D6F0A"/>
    <w:rsid w:val="003057A1"/>
    <w:rsid w:val="00313D71"/>
    <w:rsid w:val="003861C4"/>
    <w:rsid w:val="00396528"/>
    <w:rsid w:val="003A5ED6"/>
    <w:rsid w:val="003D0682"/>
    <w:rsid w:val="003E1613"/>
    <w:rsid w:val="00410472"/>
    <w:rsid w:val="004137A8"/>
    <w:rsid w:val="004512A9"/>
    <w:rsid w:val="0046251D"/>
    <w:rsid w:val="00467FE1"/>
    <w:rsid w:val="00486123"/>
    <w:rsid w:val="004B59B9"/>
    <w:rsid w:val="004E6CE1"/>
    <w:rsid w:val="004E6F09"/>
    <w:rsid w:val="004F1773"/>
    <w:rsid w:val="00515ABD"/>
    <w:rsid w:val="00521430"/>
    <w:rsid w:val="0052558D"/>
    <w:rsid w:val="00551562"/>
    <w:rsid w:val="00567374"/>
    <w:rsid w:val="00572188"/>
    <w:rsid w:val="005825BE"/>
    <w:rsid w:val="005A7F89"/>
    <w:rsid w:val="005D49F8"/>
    <w:rsid w:val="005D4C2A"/>
    <w:rsid w:val="00616A36"/>
    <w:rsid w:val="006212AA"/>
    <w:rsid w:val="006316CC"/>
    <w:rsid w:val="00647219"/>
    <w:rsid w:val="006537CE"/>
    <w:rsid w:val="006D0E0F"/>
    <w:rsid w:val="007046C8"/>
    <w:rsid w:val="00705B9F"/>
    <w:rsid w:val="00730A8D"/>
    <w:rsid w:val="00745B8E"/>
    <w:rsid w:val="00756FC3"/>
    <w:rsid w:val="00757678"/>
    <w:rsid w:val="007670BE"/>
    <w:rsid w:val="00782954"/>
    <w:rsid w:val="007B7C9B"/>
    <w:rsid w:val="008025BB"/>
    <w:rsid w:val="008512C3"/>
    <w:rsid w:val="00852B32"/>
    <w:rsid w:val="00852C32"/>
    <w:rsid w:val="0085550F"/>
    <w:rsid w:val="00872E71"/>
    <w:rsid w:val="00893F14"/>
    <w:rsid w:val="008A79C3"/>
    <w:rsid w:val="008B4A66"/>
    <w:rsid w:val="008F46BF"/>
    <w:rsid w:val="00903F08"/>
    <w:rsid w:val="00906114"/>
    <w:rsid w:val="00924B6C"/>
    <w:rsid w:val="00951D61"/>
    <w:rsid w:val="0095643B"/>
    <w:rsid w:val="0096394D"/>
    <w:rsid w:val="00965C10"/>
    <w:rsid w:val="00975BD4"/>
    <w:rsid w:val="009869AE"/>
    <w:rsid w:val="009A6798"/>
    <w:rsid w:val="009B50C8"/>
    <w:rsid w:val="009C2AAD"/>
    <w:rsid w:val="009C33ED"/>
    <w:rsid w:val="00A21CFC"/>
    <w:rsid w:val="00A309FC"/>
    <w:rsid w:val="00A60879"/>
    <w:rsid w:val="00A65731"/>
    <w:rsid w:val="00AA422C"/>
    <w:rsid w:val="00AA590F"/>
    <w:rsid w:val="00AB0BE8"/>
    <w:rsid w:val="00AB1AA4"/>
    <w:rsid w:val="00AB1E25"/>
    <w:rsid w:val="00AF7D31"/>
    <w:rsid w:val="00B01954"/>
    <w:rsid w:val="00BB7B5B"/>
    <w:rsid w:val="00BE3932"/>
    <w:rsid w:val="00C340B7"/>
    <w:rsid w:val="00C413AA"/>
    <w:rsid w:val="00C51B6A"/>
    <w:rsid w:val="00C57B8B"/>
    <w:rsid w:val="00C660A1"/>
    <w:rsid w:val="00C75602"/>
    <w:rsid w:val="00C92244"/>
    <w:rsid w:val="00CA1186"/>
    <w:rsid w:val="00D33008"/>
    <w:rsid w:val="00D4087C"/>
    <w:rsid w:val="00D44AC6"/>
    <w:rsid w:val="00D44B97"/>
    <w:rsid w:val="00D706F7"/>
    <w:rsid w:val="00DB3294"/>
    <w:rsid w:val="00DC62D0"/>
    <w:rsid w:val="00DD02C6"/>
    <w:rsid w:val="00E07147"/>
    <w:rsid w:val="00E07196"/>
    <w:rsid w:val="00E177D2"/>
    <w:rsid w:val="00E224DA"/>
    <w:rsid w:val="00E2732B"/>
    <w:rsid w:val="00E3288E"/>
    <w:rsid w:val="00E4424E"/>
    <w:rsid w:val="00E731EE"/>
    <w:rsid w:val="00EB16EA"/>
    <w:rsid w:val="00EF7359"/>
    <w:rsid w:val="00F02CF5"/>
    <w:rsid w:val="00F0504C"/>
    <w:rsid w:val="00F216D6"/>
    <w:rsid w:val="00F243CC"/>
    <w:rsid w:val="00F4203F"/>
    <w:rsid w:val="00F45313"/>
    <w:rsid w:val="00F57B99"/>
    <w:rsid w:val="00F648D8"/>
    <w:rsid w:val="00F86523"/>
    <w:rsid w:val="00FA37B8"/>
    <w:rsid w:val="00FB02E4"/>
    <w:rsid w:val="00FB7D22"/>
    <w:rsid w:val="00FE2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65BAA"/>
  <w15:chartTrackingRefBased/>
  <w15:docId w15:val="{41D96384-FDF4-431D-9D68-52433F5BE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A7F8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7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30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ij, SH</dc:creator>
  <cp:keywords/>
  <dc:description/>
  <cp:lastModifiedBy>Booij, SH</cp:lastModifiedBy>
  <cp:revision>3</cp:revision>
  <dcterms:created xsi:type="dcterms:W3CDTF">2023-04-13T13:09:00Z</dcterms:created>
  <dcterms:modified xsi:type="dcterms:W3CDTF">2023-04-13T13:44:00Z</dcterms:modified>
</cp:coreProperties>
</file>